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F55CD" w14:textId="77777777" w:rsidR="00E847F7" w:rsidRDefault="00E847F7" w:rsidP="00E847F7">
      <w:pPr>
        <w:pStyle w:val="NoSpacing"/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Supplementary Tables: </w:t>
      </w:r>
    </w:p>
    <w:p w14:paraId="72EB83CB" w14:textId="77777777" w:rsidR="00E847F7" w:rsidRDefault="00E847F7" w:rsidP="00E847F7">
      <w:pPr>
        <w:pStyle w:val="NoSpacing"/>
        <w:rPr>
          <w:b/>
          <w:bCs/>
        </w:rPr>
      </w:pPr>
    </w:p>
    <w:p w14:paraId="502BF948" w14:textId="77777777" w:rsidR="00E847F7" w:rsidRDefault="00E847F7" w:rsidP="00E847F7">
      <w:pPr>
        <w:pStyle w:val="NoSpacing"/>
        <w:rPr>
          <w:b/>
          <w:bCs/>
        </w:rPr>
      </w:pPr>
      <w:r>
        <w:rPr>
          <w:b/>
          <w:bCs/>
        </w:rPr>
        <w:t xml:space="preserve">Supplementary Table 1: Primers used for PCR and Sanger sequencing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68"/>
        <w:gridCol w:w="4742"/>
      </w:tblGrid>
      <w:tr w:rsidR="00E847F7" w14:paraId="4EB88BF8" w14:textId="77777777" w:rsidTr="00A77DFD">
        <w:tc>
          <w:tcPr>
            <w:tcW w:w="4883" w:type="dxa"/>
          </w:tcPr>
          <w:p w14:paraId="420726C8" w14:textId="77777777" w:rsidR="00E847F7" w:rsidRDefault="00E847F7" w:rsidP="00A77DFD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Primer Name</w:t>
            </w:r>
          </w:p>
        </w:tc>
        <w:tc>
          <w:tcPr>
            <w:tcW w:w="4884" w:type="dxa"/>
          </w:tcPr>
          <w:p w14:paraId="2767A884" w14:textId="77777777" w:rsidR="00E847F7" w:rsidRDefault="00E847F7" w:rsidP="00A77DFD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Sequence</w:t>
            </w:r>
          </w:p>
        </w:tc>
      </w:tr>
      <w:tr w:rsidR="00E847F7" w14:paraId="7A1B73DC" w14:textId="77777777" w:rsidTr="00A77DFD">
        <w:tc>
          <w:tcPr>
            <w:tcW w:w="4883" w:type="dxa"/>
          </w:tcPr>
          <w:p w14:paraId="18DE95E4" w14:textId="77777777" w:rsidR="00E847F7" w:rsidRDefault="00E847F7" w:rsidP="00A77DFD">
            <w:pPr>
              <w:pStyle w:val="NoSpacing"/>
              <w:rPr>
                <w:b/>
                <w:bCs/>
              </w:rPr>
            </w:pPr>
            <w:r>
              <w:t>KLF1 SDM NEB_FW</w:t>
            </w:r>
          </w:p>
        </w:tc>
        <w:tc>
          <w:tcPr>
            <w:tcW w:w="4884" w:type="dxa"/>
          </w:tcPr>
          <w:p w14:paraId="2E291BC7" w14:textId="77777777" w:rsidR="00E847F7" w:rsidRDefault="00E847F7" w:rsidP="00A77DFD">
            <w:pPr>
              <w:pStyle w:val="NoSpacing"/>
              <w:rPr>
                <w:b/>
                <w:bCs/>
              </w:rPr>
            </w:pPr>
            <w:r>
              <w:t>CGGGTCAGCTTGTCCGAGCGC</w:t>
            </w:r>
          </w:p>
        </w:tc>
      </w:tr>
      <w:tr w:rsidR="00E847F7" w14:paraId="0607AF78" w14:textId="77777777" w:rsidTr="00A77DFD">
        <w:tc>
          <w:tcPr>
            <w:tcW w:w="4883" w:type="dxa"/>
          </w:tcPr>
          <w:p w14:paraId="0A38C592" w14:textId="77777777" w:rsidR="00E847F7" w:rsidRDefault="00E847F7" w:rsidP="00A77DFD">
            <w:pPr>
              <w:pStyle w:val="NoSpacing"/>
              <w:rPr>
                <w:b/>
                <w:bCs/>
              </w:rPr>
            </w:pPr>
            <w:r>
              <w:t>KLF1 SDM NEB_RV</w:t>
            </w:r>
          </w:p>
        </w:tc>
        <w:tc>
          <w:tcPr>
            <w:tcW w:w="4884" w:type="dxa"/>
          </w:tcPr>
          <w:p w14:paraId="3F003540" w14:textId="77777777" w:rsidR="00E847F7" w:rsidRDefault="00E847F7" w:rsidP="00A77DFD">
            <w:pPr>
              <w:pStyle w:val="NoSpacing"/>
              <w:rPr>
                <w:b/>
                <w:bCs/>
              </w:rPr>
            </w:pPr>
            <w:r>
              <w:t>CCACTACCGGAAACACACGGG</w:t>
            </w:r>
          </w:p>
        </w:tc>
      </w:tr>
      <w:tr w:rsidR="00E847F7" w14:paraId="60FBB71A" w14:textId="77777777" w:rsidTr="00A77DFD">
        <w:tc>
          <w:tcPr>
            <w:tcW w:w="4883" w:type="dxa"/>
          </w:tcPr>
          <w:p w14:paraId="6FE3528D" w14:textId="77777777" w:rsidR="00E847F7" w:rsidRDefault="00E847F7" w:rsidP="00A77DFD">
            <w:pPr>
              <w:pStyle w:val="NoSpacing"/>
              <w:rPr>
                <w:b/>
                <w:bCs/>
              </w:rPr>
            </w:pPr>
            <w:proofErr w:type="spellStart"/>
            <w:r>
              <w:t>pZDonor_FW</w:t>
            </w:r>
            <w:proofErr w:type="spellEnd"/>
          </w:p>
        </w:tc>
        <w:tc>
          <w:tcPr>
            <w:tcW w:w="4884" w:type="dxa"/>
          </w:tcPr>
          <w:p w14:paraId="7EE2E1C1" w14:textId="77777777" w:rsidR="00E847F7" w:rsidRDefault="00E847F7" w:rsidP="00A77DFD">
            <w:pPr>
              <w:pStyle w:val="NoSpacing"/>
              <w:rPr>
                <w:b/>
                <w:bCs/>
              </w:rPr>
            </w:pPr>
            <w:r>
              <w:t>CCGTCGACGCTCTCTAGAGCTAG</w:t>
            </w:r>
          </w:p>
        </w:tc>
      </w:tr>
      <w:tr w:rsidR="00E847F7" w14:paraId="7E41E161" w14:textId="77777777" w:rsidTr="00A77DFD">
        <w:tc>
          <w:tcPr>
            <w:tcW w:w="4883" w:type="dxa"/>
          </w:tcPr>
          <w:p w14:paraId="33AC4261" w14:textId="77777777" w:rsidR="00E847F7" w:rsidRDefault="00E847F7" w:rsidP="00A77DFD">
            <w:pPr>
              <w:pStyle w:val="NoSpacing"/>
              <w:tabs>
                <w:tab w:val="left" w:pos="1839"/>
              </w:tabs>
              <w:rPr>
                <w:b/>
                <w:bCs/>
              </w:rPr>
            </w:pPr>
            <w:proofErr w:type="spellStart"/>
            <w:r>
              <w:t>Int_RV</w:t>
            </w:r>
            <w:proofErr w:type="spellEnd"/>
            <w:r>
              <w:rPr>
                <w:b/>
                <w:bCs/>
              </w:rPr>
              <w:tab/>
            </w:r>
          </w:p>
        </w:tc>
        <w:tc>
          <w:tcPr>
            <w:tcW w:w="4884" w:type="dxa"/>
          </w:tcPr>
          <w:p w14:paraId="727B4639" w14:textId="77777777" w:rsidR="00E847F7" w:rsidRDefault="00E847F7" w:rsidP="00A77DFD">
            <w:pPr>
              <w:pStyle w:val="NoSpacing"/>
              <w:rPr>
                <w:b/>
                <w:bCs/>
              </w:rPr>
            </w:pPr>
            <w:r>
              <w:t>CCGTCGACGCTCTCTAGAGCTAG</w:t>
            </w:r>
          </w:p>
        </w:tc>
      </w:tr>
      <w:tr w:rsidR="00E847F7" w14:paraId="4EA70A3E" w14:textId="77777777" w:rsidTr="00A77DFD">
        <w:tc>
          <w:tcPr>
            <w:tcW w:w="4883" w:type="dxa"/>
          </w:tcPr>
          <w:p w14:paraId="40703D00" w14:textId="77777777" w:rsidR="00E847F7" w:rsidRDefault="00E847F7" w:rsidP="00A77DFD">
            <w:pPr>
              <w:pStyle w:val="NoSpacing"/>
              <w:rPr>
                <w:b/>
                <w:bCs/>
              </w:rPr>
            </w:pPr>
            <w:r>
              <w:t>5’aavs1_FW</w:t>
            </w:r>
          </w:p>
        </w:tc>
        <w:tc>
          <w:tcPr>
            <w:tcW w:w="4884" w:type="dxa"/>
          </w:tcPr>
          <w:p w14:paraId="2CE0FF18" w14:textId="77777777" w:rsidR="00E847F7" w:rsidRDefault="00E847F7" w:rsidP="00A77DFD">
            <w:pPr>
              <w:pStyle w:val="NoSpacing"/>
              <w:rPr>
                <w:b/>
                <w:bCs/>
              </w:rPr>
            </w:pPr>
            <w:r>
              <w:t>CGGAACTCTGCCCTCTAACGCTGCCG</w:t>
            </w:r>
          </w:p>
        </w:tc>
      </w:tr>
      <w:tr w:rsidR="00E847F7" w14:paraId="6F2210EC" w14:textId="77777777" w:rsidTr="00A77DFD">
        <w:tc>
          <w:tcPr>
            <w:tcW w:w="4883" w:type="dxa"/>
          </w:tcPr>
          <w:p w14:paraId="7940D425" w14:textId="77777777" w:rsidR="00E847F7" w:rsidRDefault="00E847F7" w:rsidP="00A77DFD">
            <w:pPr>
              <w:pStyle w:val="NoSpacing"/>
              <w:rPr>
                <w:b/>
                <w:bCs/>
              </w:rPr>
            </w:pPr>
            <w:r>
              <w:t>5’aavs1_RV</w:t>
            </w:r>
          </w:p>
        </w:tc>
        <w:tc>
          <w:tcPr>
            <w:tcW w:w="4884" w:type="dxa"/>
          </w:tcPr>
          <w:p w14:paraId="471797A9" w14:textId="77777777" w:rsidR="00E847F7" w:rsidRDefault="00E847F7" w:rsidP="00A77DFD">
            <w:pPr>
              <w:pStyle w:val="NoSpacing"/>
              <w:rPr>
                <w:b/>
                <w:bCs/>
              </w:rPr>
            </w:pPr>
            <w:r>
              <w:t>CTGCCAGATCTCTCGAGGCCCTGTGG</w:t>
            </w:r>
          </w:p>
        </w:tc>
      </w:tr>
      <w:tr w:rsidR="00E847F7" w14:paraId="30545C09" w14:textId="77777777" w:rsidTr="00A77DFD">
        <w:tc>
          <w:tcPr>
            <w:tcW w:w="4883" w:type="dxa"/>
          </w:tcPr>
          <w:p w14:paraId="08F02878" w14:textId="77777777" w:rsidR="00E847F7" w:rsidRDefault="00E847F7" w:rsidP="00A77DFD">
            <w:pPr>
              <w:pStyle w:val="NoSpacing"/>
              <w:rPr>
                <w:b/>
                <w:bCs/>
              </w:rPr>
            </w:pPr>
            <w:proofErr w:type="spellStart"/>
            <w:r>
              <w:t>Ext_RV</w:t>
            </w:r>
            <w:proofErr w:type="spellEnd"/>
          </w:p>
        </w:tc>
        <w:tc>
          <w:tcPr>
            <w:tcW w:w="4884" w:type="dxa"/>
          </w:tcPr>
          <w:p w14:paraId="004D4B74" w14:textId="77777777" w:rsidR="00E847F7" w:rsidRDefault="00E847F7" w:rsidP="00A77DFD">
            <w:pPr>
              <w:pStyle w:val="NoSpacing"/>
              <w:rPr>
                <w:b/>
                <w:bCs/>
              </w:rPr>
            </w:pPr>
            <w:r>
              <w:t>ACAGCCCCAGGTGGAGAAACTG</w:t>
            </w:r>
          </w:p>
        </w:tc>
      </w:tr>
      <w:tr w:rsidR="00E847F7" w14:paraId="18D33DEF" w14:textId="77777777" w:rsidTr="00A77DFD">
        <w:tc>
          <w:tcPr>
            <w:tcW w:w="4883" w:type="dxa"/>
          </w:tcPr>
          <w:p w14:paraId="2F5B9645" w14:textId="77777777" w:rsidR="00E847F7" w:rsidRDefault="00E847F7" w:rsidP="00A77DFD">
            <w:pPr>
              <w:pStyle w:val="NoSpacing"/>
              <w:rPr>
                <w:b/>
                <w:bCs/>
              </w:rPr>
            </w:pPr>
            <w:r>
              <w:t>KLF1 Sanger sequencing</w:t>
            </w:r>
          </w:p>
        </w:tc>
        <w:tc>
          <w:tcPr>
            <w:tcW w:w="4884" w:type="dxa"/>
          </w:tcPr>
          <w:p w14:paraId="67A0A47D" w14:textId="77777777" w:rsidR="00E847F7" w:rsidRDefault="00E847F7" w:rsidP="00A77DFD">
            <w:pPr>
              <w:pStyle w:val="NoSpacing"/>
              <w:rPr>
                <w:b/>
                <w:bCs/>
              </w:rPr>
            </w:pPr>
            <w:r>
              <w:t>CACTTTGTTCATCCTAGTCCCA</w:t>
            </w:r>
          </w:p>
        </w:tc>
      </w:tr>
    </w:tbl>
    <w:p w14:paraId="7AFBAA3A" w14:textId="77777777" w:rsidR="00E847F7" w:rsidRDefault="00E847F7" w:rsidP="00E847F7">
      <w:pPr>
        <w:pStyle w:val="NoSpacing"/>
        <w:rPr>
          <w:b/>
          <w:bCs/>
        </w:rPr>
      </w:pPr>
    </w:p>
    <w:p w14:paraId="23BE59F3" w14:textId="77777777" w:rsidR="00E847F7" w:rsidRDefault="00E847F7" w:rsidP="00E847F7">
      <w:pPr>
        <w:pStyle w:val="NoSpacing"/>
        <w:rPr>
          <w:b/>
          <w:bCs/>
        </w:rPr>
      </w:pPr>
    </w:p>
    <w:p w14:paraId="588D81E3" w14:textId="77777777" w:rsidR="00E847F7" w:rsidRDefault="00E847F7" w:rsidP="00E847F7">
      <w:pPr>
        <w:pStyle w:val="NoSpacing"/>
        <w:rPr>
          <w:b/>
          <w:bCs/>
        </w:rPr>
      </w:pPr>
      <w:r>
        <w:rPr>
          <w:b/>
          <w:bCs/>
        </w:rPr>
        <w:t xml:space="preserve">Supplementary Table 2: Primers used for </w:t>
      </w:r>
      <w:proofErr w:type="spellStart"/>
      <w:r>
        <w:rPr>
          <w:b/>
          <w:bCs/>
        </w:rPr>
        <w:t>qRT</w:t>
      </w:r>
      <w:proofErr w:type="spellEnd"/>
      <w:r>
        <w:rPr>
          <w:b/>
          <w:bCs/>
        </w:rPr>
        <w:t>-PCR gene expression analy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7"/>
        <w:gridCol w:w="3651"/>
        <w:gridCol w:w="3712"/>
      </w:tblGrid>
      <w:tr w:rsidR="00E847F7" w14:paraId="608495CD" w14:textId="77777777" w:rsidTr="00A77DFD">
        <w:tc>
          <w:tcPr>
            <w:tcW w:w="3322" w:type="dxa"/>
          </w:tcPr>
          <w:p w14:paraId="47BCCDA9" w14:textId="77777777" w:rsidR="00E847F7" w:rsidRPr="00B006BB" w:rsidRDefault="00E847F7" w:rsidP="00A77DFD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Primer Name</w:t>
            </w:r>
          </w:p>
        </w:tc>
        <w:tc>
          <w:tcPr>
            <w:tcW w:w="3412" w:type="dxa"/>
          </w:tcPr>
          <w:p w14:paraId="312AB153" w14:textId="77777777" w:rsidR="00E847F7" w:rsidRDefault="00E847F7" w:rsidP="00A77DFD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Forward Primer Sequence</w:t>
            </w:r>
          </w:p>
        </w:tc>
        <w:tc>
          <w:tcPr>
            <w:tcW w:w="3033" w:type="dxa"/>
          </w:tcPr>
          <w:p w14:paraId="4DE18A54" w14:textId="77777777" w:rsidR="00E847F7" w:rsidRDefault="00E847F7" w:rsidP="00A77DFD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Reverse Primer Sequence</w:t>
            </w:r>
          </w:p>
        </w:tc>
      </w:tr>
      <w:tr w:rsidR="00E847F7" w14:paraId="75391AF6" w14:textId="77777777" w:rsidTr="00A77DFD">
        <w:tc>
          <w:tcPr>
            <w:tcW w:w="3322" w:type="dxa"/>
          </w:tcPr>
          <w:p w14:paraId="5973B8C8" w14:textId="77777777" w:rsidR="00E847F7" w:rsidRPr="006F6BF4" w:rsidRDefault="00E847F7" w:rsidP="00A77DFD">
            <w:pPr>
              <w:pStyle w:val="NoSpacing"/>
            </w:pPr>
            <w:r w:rsidRPr="006F6BF4">
              <w:t>GYPA</w:t>
            </w:r>
          </w:p>
        </w:tc>
        <w:tc>
          <w:tcPr>
            <w:tcW w:w="3412" w:type="dxa"/>
          </w:tcPr>
          <w:p w14:paraId="4784AC4B" w14:textId="77777777" w:rsidR="00E847F7" w:rsidRPr="006F6BF4" w:rsidRDefault="00E847F7" w:rsidP="00A77DFD">
            <w:pPr>
              <w:pStyle w:val="NoSpacing"/>
            </w:pPr>
            <w:r>
              <w:t>ATATGCAGCCACTCCTAGAGCTC</w:t>
            </w:r>
          </w:p>
        </w:tc>
        <w:tc>
          <w:tcPr>
            <w:tcW w:w="3033" w:type="dxa"/>
          </w:tcPr>
          <w:p w14:paraId="47D298B4" w14:textId="77777777" w:rsidR="00E847F7" w:rsidRPr="006F6BF4" w:rsidRDefault="00E847F7" w:rsidP="00A77DFD">
            <w:pPr>
              <w:pStyle w:val="NoSpacing"/>
            </w:pPr>
            <w:r>
              <w:t>CTGGTTCAGAGAAATGATGGGCA</w:t>
            </w:r>
          </w:p>
        </w:tc>
      </w:tr>
      <w:tr w:rsidR="00E847F7" w14:paraId="443BE281" w14:textId="77777777" w:rsidTr="00A77DFD">
        <w:tc>
          <w:tcPr>
            <w:tcW w:w="3322" w:type="dxa"/>
          </w:tcPr>
          <w:p w14:paraId="2ACC4CF3" w14:textId="77777777" w:rsidR="00E847F7" w:rsidRPr="006F6BF4" w:rsidRDefault="00E847F7" w:rsidP="00A77DFD">
            <w:pPr>
              <w:pStyle w:val="NoSpacing"/>
            </w:pPr>
            <w:r w:rsidRPr="006F6BF4">
              <w:t>TFRC</w:t>
            </w:r>
          </w:p>
        </w:tc>
        <w:tc>
          <w:tcPr>
            <w:tcW w:w="3412" w:type="dxa"/>
          </w:tcPr>
          <w:p w14:paraId="7AB0CA3C" w14:textId="77777777" w:rsidR="00E847F7" w:rsidRPr="006F6BF4" w:rsidRDefault="00E847F7" w:rsidP="00A77DFD">
            <w:pPr>
              <w:pStyle w:val="NoSpacing"/>
              <w:tabs>
                <w:tab w:val="left" w:pos="2538"/>
              </w:tabs>
            </w:pPr>
            <w:r>
              <w:t>ATCGGTTGGTGCCACTGAATGG</w:t>
            </w:r>
            <w:r>
              <w:tab/>
            </w:r>
          </w:p>
        </w:tc>
        <w:tc>
          <w:tcPr>
            <w:tcW w:w="3033" w:type="dxa"/>
          </w:tcPr>
          <w:p w14:paraId="6B4B5655" w14:textId="77777777" w:rsidR="00E847F7" w:rsidRPr="006F6BF4" w:rsidRDefault="00E847F7" w:rsidP="00A77DFD">
            <w:pPr>
              <w:pStyle w:val="NoSpacing"/>
            </w:pPr>
            <w:r>
              <w:t>ACAACAGTGGGCTGGCAGAAAC</w:t>
            </w:r>
          </w:p>
        </w:tc>
      </w:tr>
      <w:tr w:rsidR="00E847F7" w14:paraId="61AA1D03" w14:textId="77777777" w:rsidTr="00A77DFD">
        <w:tc>
          <w:tcPr>
            <w:tcW w:w="3322" w:type="dxa"/>
          </w:tcPr>
          <w:p w14:paraId="486D50CB" w14:textId="77777777" w:rsidR="00E847F7" w:rsidRPr="006F6BF4" w:rsidRDefault="00E847F7" w:rsidP="00A77DFD">
            <w:pPr>
              <w:pStyle w:val="NoSpacing"/>
            </w:pPr>
            <w:r w:rsidRPr="006F6BF4">
              <w:t>SLC4A1</w:t>
            </w:r>
          </w:p>
        </w:tc>
        <w:tc>
          <w:tcPr>
            <w:tcW w:w="3412" w:type="dxa"/>
          </w:tcPr>
          <w:p w14:paraId="24C16519" w14:textId="77777777" w:rsidR="00E847F7" w:rsidRPr="006F6BF4" w:rsidRDefault="00E847F7" w:rsidP="00A77DFD">
            <w:pPr>
              <w:pStyle w:val="NoSpacing"/>
            </w:pPr>
            <w:r>
              <w:t>CTGCTGGTGTTTGAGGAAGCCT</w:t>
            </w:r>
          </w:p>
        </w:tc>
        <w:tc>
          <w:tcPr>
            <w:tcW w:w="3033" w:type="dxa"/>
          </w:tcPr>
          <w:p w14:paraId="2A503265" w14:textId="77777777" w:rsidR="00E847F7" w:rsidRPr="006F6BF4" w:rsidRDefault="00E847F7" w:rsidP="00A77DFD">
            <w:pPr>
              <w:pStyle w:val="NoSpacing"/>
            </w:pPr>
            <w:r>
              <w:t>CACCAGCAGGATGAGCCAGAAG</w:t>
            </w:r>
          </w:p>
        </w:tc>
      </w:tr>
      <w:tr w:rsidR="00E847F7" w14:paraId="5CF3A3DD" w14:textId="77777777" w:rsidTr="00A77DFD">
        <w:tc>
          <w:tcPr>
            <w:tcW w:w="3322" w:type="dxa"/>
          </w:tcPr>
          <w:p w14:paraId="5627F180" w14:textId="77777777" w:rsidR="00E847F7" w:rsidRPr="006F6BF4" w:rsidRDefault="00E847F7" w:rsidP="00A77DFD">
            <w:pPr>
              <w:pStyle w:val="NoSpacing"/>
            </w:pPr>
            <w:r w:rsidRPr="006F6BF4">
              <w:t>ICAM4</w:t>
            </w:r>
          </w:p>
        </w:tc>
        <w:tc>
          <w:tcPr>
            <w:tcW w:w="3412" w:type="dxa"/>
          </w:tcPr>
          <w:p w14:paraId="5568AD8A" w14:textId="77777777" w:rsidR="00E847F7" w:rsidRPr="006F6BF4" w:rsidRDefault="00E847F7" w:rsidP="00A77DFD">
            <w:pPr>
              <w:pStyle w:val="NoSpacing"/>
            </w:pPr>
            <w:r>
              <w:t>GGCACCCATTACACTGATGCTC</w:t>
            </w:r>
          </w:p>
        </w:tc>
        <w:tc>
          <w:tcPr>
            <w:tcW w:w="3033" w:type="dxa"/>
          </w:tcPr>
          <w:p w14:paraId="2BD67282" w14:textId="77777777" w:rsidR="00E847F7" w:rsidRPr="006F6BF4" w:rsidRDefault="00E847F7" w:rsidP="00A77DFD">
            <w:pPr>
              <w:pStyle w:val="NoSpacing"/>
            </w:pPr>
            <w:r>
              <w:t>AGGCACTTGCATAGGTACGCAG</w:t>
            </w:r>
          </w:p>
        </w:tc>
      </w:tr>
      <w:tr w:rsidR="00E847F7" w14:paraId="31C1BFA2" w14:textId="77777777" w:rsidTr="00A77DFD">
        <w:tc>
          <w:tcPr>
            <w:tcW w:w="3322" w:type="dxa"/>
          </w:tcPr>
          <w:p w14:paraId="09E24FCC" w14:textId="77777777" w:rsidR="00E847F7" w:rsidRPr="006F6BF4" w:rsidRDefault="00E847F7" w:rsidP="00A77DFD">
            <w:pPr>
              <w:pStyle w:val="NoSpacing"/>
            </w:pPr>
            <w:r w:rsidRPr="006F6BF4">
              <w:t>HBA1</w:t>
            </w:r>
          </w:p>
        </w:tc>
        <w:tc>
          <w:tcPr>
            <w:tcW w:w="3412" w:type="dxa"/>
          </w:tcPr>
          <w:p w14:paraId="4A1BF7E9" w14:textId="77777777" w:rsidR="00E847F7" w:rsidRPr="006F6BF4" w:rsidRDefault="00E847F7" w:rsidP="00A77DFD">
            <w:pPr>
              <w:pStyle w:val="NoSpacing"/>
            </w:pPr>
            <w:r>
              <w:t>GACCCGGTCAACTTCAAGC</w:t>
            </w:r>
          </w:p>
        </w:tc>
        <w:tc>
          <w:tcPr>
            <w:tcW w:w="3033" w:type="dxa"/>
          </w:tcPr>
          <w:p w14:paraId="2E028554" w14:textId="77777777" w:rsidR="00E847F7" w:rsidRPr="006F6BF4" w:rsidRDefault="00E847F7" w:rsidP="00A77DFD">
            <w:pPr>
              <w:pStyle w:val="NoSpacing"/>
            </w:pPr>
            <w:r>
              <w:t>AGAAGCCAGGAACTTGTCCA</w:t>
            </w:r>
          </w:p>
        </w:tc>
      </w:tr>
      <w:tr w:rsidR="00E847F7" w14:paraId="7CC12D3E" w14:textId="77777777" w:rsidTr="00A77DFD">
        <w:tc>
          <w:tcPr>
            <w:tcW w:w="3322" w:type="dxa"/>
          </w:tcPr>
          <w:p w14:paraId="70E174B4" w14:textId="77777777" w:rsidR="00E847F7" w:rsidRPr="006F6BF4" w:rsidRDefault="00E847F7" w:rsidP="00A77DFD">
            <w:pPr>
              <w:pStyle w:val="NoSpacing"/>
            </w:pPr>
            <w:r w:rsidRPr="006F6BF4">
              <w:t>KLF1 WT</w:t>
            </w:r>
          </w:p>
        </w:tc>
        <w:tc>
          <w:tcPr>
            <w:tcW w:w="3412" w:type="dxa"/>
          </w:tcPr>
          <w:p w14:paraId="144708D7" w14:textId="77777777" w:rsidR="00E847F7" w:rsidRPr="006F6BF4" w:rsidRDefault="00E847F7" w:rsidP="00A77DFD">
            <w:pPr>
              <w:pStyle w:val="NoSpacing"/>
            </w:pPr>
            <w:r>
              <w:t>ACACCAAGAGCTCCCACCT</w:t>
            </w:r>
          </w:p>
        </w:tc>
        <w:tc>
          <w:tcPr>
            <w:tcW w:w="3033" w:type="dxa"/>
          </w:tcPr>
          <w:p w14:paraId="042AE5DE" w14:textId="77777777" w:rsidR="00E847F7" w:rsidRPr="006F6BF4" w:rsidRDefault="00E847F7" w:rsidP="00A77DFD">
            <w:pPr>
              <w:pStyle w:val="NoSpacing"/>
            </w:pPr>
            <w:r>
              <w:t>GTAGTGGCGGGTCAGCTC</w:t>
            </w:r>
          </w:p>
        </w:tc>
      </w:tr>
      <w:tr w:rsidR="00E847F7" w14:paraId="40677102" w14:textId="77777777" w:rsidTr="00A77DFD">
        <w:tc>
          <w:tcPr>
            <w:tcW w:w="3322" w:type="dxa"/>
          </w:tcPr>
          <w:p w14:paraId="19F19B30" w14:textId="77777777" w:rsidR="00E847F7" w:rsidRPr="006F6BF4" w:rsidRDefault="00E847F7" w:rsidP="00A77DFD">
            <w:pPr>
              <w:pStyle w:val="NoSpacing"/>
            </w:pPr>
            <w:r w:rsidRPr="006F6BF4">
              <w:t>KLF1 WT/E325K</w:t>
            </w:r>
          </w:p>
        </w:tc>
        <w:tc>
          <w:tcPr>
            <w:tcW w:w="3412" w:type="dxa"/>
          </w:tcPr>
          <w:p w14:paraId="64DB370F" w14:textId="77777777" w:rsidR="00E847F7" w:rsidRPr="006F6BF4" w:rsidRDefault="00E847F7" w:rsidP="00A77DFD">
            <w:pPr>
              <w:pStyle w:val="NoSpacing"/>
            </w:pPr>
            <w:r>
              <w:t>ACACCAAGAGCTCCCACCT</w:t>
            </w:r>
          </w:p>
        </w:tc>
        <w:tc>
          <w:tcPr>
            <w:tcW w:w="3033" w:type="dxa"/>
          </w:tcPr>
          <w:p w14:paraId="48DC243F" w14:textId="77777777" w:rsidR="00E847F7" w:rsidRPr="006F6BF4" w:rsidRDefault="00E847F7" w:rsidP="00A77DFD">
            <w:pPr>
              <w:pStyle w:val="NoSpacing"/>
            </w:pPr>
            <w:r w:rsidRPr="00171593">
              <w:t>GTAGTGGCGGGTCAGCT</w:t>
            </w:r>
          </w:p>
        </w:tc>
      </w:tr>
      <w:tr w:rsidR="00E847F7" w14:paraId="4162C096" w14:textId="77777777" w:rsidTr="00A77DFD">
        <w:tc>
          <w:tcPr>
            <w:tcW w:w="3322" w:type="dxa"/>
          </w:tcPr>
          <w:p w14:paraId="5B6737AF" w14:textId="77777777" w:rsidR="00E847F7" w:rsidRPr="006F6BF4" w:rsidRDefault="00E847F7" w:rsidP="00A77DFD">
            <w:pPr>
              <w:pStyle w:val="NoSpacing"/>
            </w:pPr>
            <w:r w:rsidRPr="006F6BF4">
              <w:t>IL33</w:t>
            </w:r>
          </w:p>
        </w:tc>
        <w:tc>
          <w:tcPr>
            <w:tcW w:w="3412" w:type="dxa"/>
          </w:tcPr>
          <w:p w14:paraId="21D02C3D" w14:textId="77777777" w:rsidR="00E847F7" w:rsidRPr="006F6BF4" w:rsidRDefault="00E847F7" w:rsidP="00A77DFD">
            <w:pPr>
              <w:pStyle w:val="NoSpacing"/>
            </w:pPr>
            <w:r>
              <w:t>CCACCAAAAGGCCTTCACT</w:t>
            </w:r>
          </w:p>
        </w:tc>
        <w:tc>
          <w:tcPr>
            <w:tcW w:w="3033" w:type="dxa"/>
          </w:tcPr>
          <w:p w14:paraId="4A3DD6B5" w14:textId="77777777" w:rsidR="00E847F7" w:rsidRPr="006F6BF4" w:rsidRDefault="00E847F7" w:rsidP="00A77DFD">
            <w:pPr>
              <w:pStyle w:val="NoSpacing"/>
            </w:pPr>
            <w:r>
              <w:t>AAGGCAAAGCACTCCACAGT</w:t>
            </w:r>
          </w:p>
        </w:tc>
      </w:tr>
      <w:tr w:rsidR="00E847F7" w14:paraId="542F4E12" w14:textId="77777777" w:rsidTr="00A77DFD">
        <w:tc>
          <w:tcPr>
            <w:tcW w:w="3322" w:type="dxa"/>
          </w:tcPr>
          <w:p w14:paraId="04830460" w14:textId="77777777" w:rsidR="00E847F7" w:rsidRPr="006F6BF4" w:rsidRDefault="00E847F7" w:rsidP="00A77DFD">
            <w:pPr>
              <w:pStyle w:val="NoSpacing"/>
            </w:pPr>
            <w:r w:rsidRPr="006F6BF4">
              <w:t>IGFBP6</w:t>
            </w:r>
          </w:p>
        </w:tc>
        <w:tc>
          <w:tcPr>
            <w:tcW w:w="3412" w:type="dxa"/>
          </w:tcPr>
          <w:p w14:paraId="314B8E19" w14:textId="77777777" w:rsidR="00E847F7" w:rsidRPr="006F6BF4" w:rsidRDefault="00E847F7" w:rsidP="00A77DFD">
            <w:pPr>
              <w:pStyle w:val="NoSpacing"/>
            </w:pPr>
            <w:r>
              <w:t>CACAGGATGTGAACCGCAGAGA</w:t>
            </w:r>
          </w:p>
        </w:tc>
        <w:tc>
          <w:tcPr>
            <w:tcW w:w="3033" w:type="dxa"/>
          </w:tcPr>
          <w:p w14:paraId="3A9729E7" w14:textId="77777777" w:rsidR="00E847F7" w:rsidRPr="006F6BF4" w:rsidRDefault="00E847F7" w:rsidP="00A77DFD">
            <w:pPr>
              <w:pStyle w:val="NoSpacing"/>
            </w:pPr>
            <w:r>
              <w:t>CACTGAGTCCAGATGTCTACGG</w:t>
            </w:r>
          </w:p>
        </w:tc>
      </w:tr>
    </w:tbl>
    <w:p w14:paraId="35D2E97F" w14:textId="77777777" w:rsidR="00E847F7" w:rsidRDefault="00E847F7" w:rsidP="00E847F7">
      <w:pPr>
        <w:pStyle w:val="NoSpacing"/>
        <w:rPr>
          <w:b/>
          <w:bCs/>
        </w:rPr>
      </w:pPr>
    </w:p>
    <w:p w14:paraId="7754889F" w14:textId="77777777" w:rsidR="00E847F7" w:rsidRDefault="00E847F7" w:rsidP="00E847F7">
      <w:pPr>
        <w:pStyle w:val="NoSpacing"/>
        <w:rPr>
          <w:b/>
          <w:bCs/>
        </w:rPr>
      </w:pPr>
    </w:p>
    <w:p w14:paraId="010A33A7" w14:textId="77777777" w:rsidR="00E847F7" w:rsidRDefault="00E847F7" w:rsidP="00E847F7">
      <w:pPr>
        <w:pStyle w:val="NoSpacing"/>
        <w:rPr>
          <w:b/>
          <w:bCs/>
        </w:rPr>
      </w:pPr>
      <w:r>
        <w:rPr>
          <w:b/>
          <w:bCs/>
        </w:rPr>
        <w:t>Supplementary Table 3: Antibodies used for flow cytometry analy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3"/>
        <w:gridCol w:w="1953"/>
        <w:gridCol w:w="2576"/>
        <w:gridCol w:w="1954"/>
      </w:tblGrid>
      <w:tr w:rsidR="00E847F7" w14:paraId="42C86D2A" w14:textId="77777777" w:rsidTr="00A77DFD">
        <w:tc>
          <w:tcPr>
            <w:tcW w:w="1953" w:type="dxa"/>
          </w:tcPr>
          <w:p w14:paraId="7F6C32C1" w14:textId="77777777" w:rsidR="00E847F7" w:rsidRDefault="00E847F7" w:rsidP="00A77DFD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Cell Surface Marker</w:t>
            </w:r>
          </w:p>
        </w:tc>
        <w:tc>
          <w:tcPr>
            <w:tcW w:w="1953" w:type="dxa"/>
          </w:tcPr>
          <w:p w14:paraId="74E412F1" w14:textId="77777777" w:rsidR="00E847F7" w:rsidRDefault="00E847F7" w:rsidP="00A77DFD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Conjugated Fluorochrome</w:t>
            </w:r>
          </w:p>
        </w:tc>
        <w:tc>
          <w:tcPr>
            <w:tcW w:w="2576" w:type="dxa"/>
          </w:tcPr>
          <w:p w14:paraId="6CB7A474" w14:textId="77777777" w:rsidR="00E847F7" w:rsidRDefault="00E847F7" w:rsidP="00A77DFD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Manufacturer</w:t>
            </w:r>
          </w:p>
        </w:tc>
        <w:tc>
          <w:tcPr>
            <w:tcW w:w="1954" w:type="dxa"/>
          </w:tcPr>
          <w:p w14:paraId="5C2CEE8D" w14:textId="77777777" w:rsidR="00E847F7" w:rsidRDefault="00E847F7" w:rsidP="00A77DFD">
            <w:pPr>
              <w:pStyle w:val="NoSpacing"/>
              <w:rPr>
                <w:b/>
                <w:bCs/>
              </w:rPr>
            </w:pPr>
            <w:r>
              <w:rPr>
                <w:b/>
                <w:bCs/>
              </w:rPr>
              <w:t>Dilution</w:t>
            </w:r>
          </w:p>
        </w:tc>
      </w:tr>
      <w:tr w:rsidR="00E847F7" w14:paraId="180EC9B0" w14:textId="77777777" w:rsidTr="00A77DFD">
        <w:tc>
          <w:tcPr>
            <w:tcW w:w="1953" w:type="dxa"/>
          </w:tcPr>
          <w:p w14:paraId="1E10CB36" w14:textId="77777777" w:rsidR="00E847F7" w:rsidRPr="00930E7D" w:rsidRDefault="00E847F7" w:rsidP="00A77DFD">
            <w:pPr>
              <w:pStyle w:val="NoSpacing"/>
            </w:pPr>
            <w:r>
              <w:t>CD43</w:t>
            </w:r>
          </w:p>
        </w:tc>
        <w:tc>
          <w:tcPr>
            <w:tcW w:w="1953" w:type="dxa"/>
          </w:tcPr>
          <w:p w14:paraId="0550A020" w14:textId="77777777" w:rsidR="00E847F7" w:rsidRPr="00930E7D" w:rsidRDefault="00E847F7" w:rsidP="00A77DFD">
            <w:pPr>
              <w:pStyle w:val="NoSpacing"/>
            </w:pPr>
            <w:r>
              <w:t>APC</w:t>
            </w:r>
          </w:p>
        </w:tc>
        <w:tc>
          <w:tcPr>
            <w:tcW w:w="2576" w:type="dxa"/>
          </w:tcPr>
          <w:p w14:paraId="011BA65F" w14:textId="77777777" w:rsidR="00E847F7" w:rsidRPr="00930E7D" w:rsidRDefault="00E847F7" w:rsidP="00A77DFD">
            <w:pPr>
              <w:pStyle w:val="NoSpacing"/>
            </w:pPr>
            <w:r>
              <w:t>17-0439-42, Invitrogen</w:t>
            </w:r>
          </w:p>
        </w:tc>
        <w:tc>
          <w:tcPr>
            <w:tcW w:w="1954" w:type="dxa"/>
          </w:tcPr>
          <w:p w14:paraId="1CCA4D93" w14:textId="77777777" w:rsidR="00E847F7" w:rsidRPr="00930E7D" w:rsidRDefault="00E847F7" w:rsidP="00A77DFD">
            <w:pPr>
              <w:pStyle w:val="NoSpacing"/>
            </w:pPr>
            <w:r>
              <w:t>1:100</w:t>
            </w:r>
          </w:p>
        </w:tc>
      </w:tr>
      <w:tr w:rsidR="00E847F7" w14:paraId="18AEE943" w14:textId="77777777" w:rsidTr="00A77DFD">
        <w:tc>
          <w:tcPr>
            <w:tcW w:w="1953" w:type="dxa"/>
          </w:tcPr>
          <w:p w14:paraId="0A5C1648" w14:textId="77777777" w:rsidR="00E847F7" w:rsidRPr="00930E7D" w:rsidRDefault="00E847F7" w:rsidP="00A77DFD">
            <w:pPr>
              <w:pStyle w:val="NoSpacing"/>
            </w:pPr>
            <w:proofErr w:type="spellStart"/>
            <w:r>
              <w:t>EpCAM</w:t>
            </w:r>
            <w:proofErr w:type="spellEnd"/>
          </w:p>
        </w:tc>
        <w:tc>
          <w:tcPr>
            <w:tcW w:w="1953" w:type="dxa"/>
          </w:tcPr>
          <w:p w14:paraId="09CF7FDE" w14:textId="77777777" w:rsidR="00E847F7" w:rsidRPr="00930E7D" w:rsidRDefault="00E847F7" w:rsidP="00A77DFD">
            <w:pPr>
              <w:pStyle w:val="NoSpacing"/>
            </w:pPr>
            <w:r>
              <w:t>PE</w:t>
            </w:r>
          </w:p>
        </w:tc>
        <w:tc>
          <w:tcPr>
            <w:tcW w:w="2576" w:type="dxa"/>
          </w:tcPr>
          <w:p w14:paraId="78693037" w14:textId="77777777" w:rsidR="00E847F7" w:rsidRPr="00930E7D" w:rsidRDefault="00E847F7" w:rsidP="00A77DFD">
            <w:pPr>
              <w:pStyle w:val="NoSpacing"/>
            </w:pPr>
            <w:r>
              <w:t xml:space="preserve">324205, </w:t>
            </w:r>
            <w:proofErr w:type="spellStart"/>
            <w:r>
              <w:t>Biolegend</w:t>
            </w:r>
            <w:proofErr w:type="spellEnd"/>
          </w:p>
        </w:tc>
        <w:tc>
          <w:tcPr>
            <w:tcW w:w="1954" w:type="dxa"/>
          </w:tcPr>
          <w:p w14:paraId="766B97E3" w14:textId="77777777" w:rsidR="00E847F7" w:rsidRPr="00930E7D" w:rsidRDefault="00E847F7" w:rsidP="00A77DFD">
            <w:pPr>
              <w:pStyle w:val="NoSpacing"/>
            </w:pPr>
            <w:r>
              <w:t>1:100</w:t>
            </w:r>
          </w:p>
        </w:tc>
      </w:tr>
      <w:tr w:rsidR="00E847F7" w14:paraId="4E7EE5B5" w14:textId="77777777" w:rsidTr="00A77DFD">
        <w:tc>
          <w:tcPr>
            <w:tcW w:w="1953" w:type="dxa"/>
          </w:tcPr>
          <w:p w14:paraId="09376451" w14:textId="77777777" w:rsidR="00E847F7" w:rsidRPr="00930E7D" w:rsidRDefault="00E847F7" w:rsidP="00A77DFD">
            <w:pPr>
              <w:pStyle w:val="NoSpacing"/>
            </w:pPr>
            <w:r>
              <w:t>CD235a</w:t>
            </w:r>
          </w:p>
        </w:tc>
        <w:tc>
          <w:tcPr>
            <w:tcW w:w="1953" w:type="dxa"/>
          </w:tcPr>
          <w:p w14:paraId="2D103B03" w14:textId="77777777" w:rsidR="00E847F7" w:rsidRPr="00930E7D" w:rsidRDefault="00E847F7" w:rsidP="00A77DFD">
            <w:pPr>
              <w:pStyle w:val="NoSpacing"/>
            </w:pPr>
            <w:r>
              <w:t>FITC</w:t>
            </w:r>
          </w:p>
        </w:tc>
        <w:tc>
          <w:tcPr>
            <w:tcW w:w="2576" w:type="dxa"/>
          </w:tcPr>
          <w:p w14:paraId="62B4B5C8" w14:textId="77777777" w:rsidR="00E847F7" w:rsidRPr="00930E7D" w:rsidRDefault="00E847F7" w:rsidP="00A77DFD">
            <w:pPr>
              <w:pStyle w:val="NoSpacing"/>
            </w:pPr>
            <w:r>
              <w:t xml:space="preserve">349104, </w:t>
            </w:r>
            <w:proofErr w:type="spellStart"/>
            <w:r>
              <w:t>Biolegend</w:t>
            </w:r>
            <w:proofErr w:type="spellEnd"/>
          </w:p>
        </w:tc>
        <w:tc>
          <w:tcPr>
            <w:tcW w:w="1954" w:type="dxa"/>
          </w:tcPr>
          <w:p w14:paraId="49AEB5BD" w14:textId="77777777" w:rsidR="00E847F7" w:rsidRPr="00930E7D" w:rsidRDefault="00E847F7" w:rsidP="00A77DFD">
            <w:pPr>
              <w:pStyle w:val="NoSpacing"/>
            </w:pPr>
            <w:r>
              <w:t>1:200</w:t>
            </w:r>
          </w:p>
        </w:tc>
      </w:tr>
      <w:tr w:rsidR="00E847F7" w14:paraId="31031020" w14:textId="77777777" w:rsidTr="00A77DFD">
        <w:tc>
          <w:tcPr>
            <w:tcW w:w="1953" w:type="dxa"/>
          </w:tcPr>
          <w:p w14:paraId="753F269E" w14:textId="77777777" w:rsidR="00E847F7" w:rsidRPr="00930E7D" w:rsidRDefault="00E847F7" w:rsidP="00A77DFD">
            <w:pPr>
              <w:pStyle w:val="NoSpacing"/>
            </w:pPr>
            <w:r>
              <w:t>CD71</w:t>
            </w:r>
          </w:p>
        </w:tc>
        <w:tc>
          <w:tcPr>
            <w:tcW w:w="1953" w:type="dxa"/>
          </w:tcPr>
          <w:p w14:paraId="12B981BF" w14:textId="77777777" w:rsidR="00E847F7" w:rsidRPr="00930E7D" w:rsidRDefault="00E847F7" w:rsidP="00A77DFD">
            <w:pPr>
              <w:pStyle w:val="NoSpacing"/>
            </w:pPr>
            <w:r>
              <w:t>APC</w:t>
            </w:r>
          </w:p>
        </w:tc>
        <w:tc>
          <w:tcPr>
            <w:tcW w:w="2576" w:type="dxa"/>
          </w:tcPr>
          <w:p w14:paraId="71B34A16" w14:textId="77777777" w:rsidR="00E847F7" w:rsidRPr="00930E7D" w:rsidRDefault="00E847F7" w:rsidP="00A77DFD">
            <w:pPr>
              <w:pStyle w:val="NoSpacing"/>
            </w:pPr>
            <w:r>
              <w:t>17-0719-42, Invitrogen</w:t>
            </w:r>
          </w:p>
        </w:tc>
        <w:tc>
          <w:tcPr>
            <w:tcW w:w="1954" w:type="dxa"/>
          </w:tcPr>
          <w:p w14:paraId="062E15B2" w14:textId="77777777" w:rsidR="00E847F7" w:rsidRPr="00930E7D" w:rsidRDefault="00E847F7" w:rsidP="00A77DFD">
            <w:pPr>
              <w:pStyle w:val="NoSpacing"/>
            </w:pPr>
            <w:r>
              <w:t>1:200</w:t>
            </w:r>
          </w:p>
        </w:tc>
      </w:tr>
      <w:tr w:rsidR="00E847F7" w14:paraId="6C56B89E" w14:textId="77777777" w:rsidTr="00A77DFD">
        <w:tc>
          <w:tcPr>
            <w:tcW w:w="1953" w:type="dxa"/>
          </w:tcPr>
          <w:p w14:paraId="5D8E79E2" w14:textId="77777777" w:rsidR="00E847F7" w:rsidRPr="00930E7D" w:rsidRDefault="00E847F7" w:rsidP="00A77DFD">
            <w:pPr>
              <w:pStyle w:val="NoSpacing"/>
            </w:pPr>
            <w:r>
              <w:t>CD45</w:t>
            </w:r>
          </w:p>
        </w:tc>
        <w:tc>
          <w:tcPr>
            <w:tcW w:w="1953" w:type="dxa"/>
          </w:tcPr>
          <w:p w14:paraId="3DE6C046" w14:textId="77777777" w:rsidR="00E847F7" w:rsidRPr="00930E7D" w:rsidRDefault="00E847F7" w:rsidP="00A77DFD">
            <w:pPr>
              <w:pStyle w:val="NoSpacing"/>
            </w:pPr>
            <w:r>
              <w:t>APC</w:t>
            </w:r>
          </w:p>
        </w:tc>
        <w:tc>
          <w:tcPr>
            <w:tcW w:w="2576" w:type="dxa"/>
          </w:tcPr>
          <w:p w14:paraId="586B09DB" w14:textId="77777777" w:rsidR="00E847F7" w:rsidRPr="00930E7D" w:rsidRDefault="00E847F7" w:rsidP="00A77DFD">
            <w:pPr>
              <w:pStyle w:val="NoSpacing"/>
            </w:pPr>
            <w:r>
              <w:t xml:space="preserve">15577936, </w:t>
            </w:r>
            <w:proofErr w:type="spellStart"/>
            <w:r>
              <w:t>Ebioscience</w:t>
            </w:r>
            <w:proofErr w:type="spellEnd"/>
          </w:p>
        </w:tc>
        <w:tc>
          <w:tcPr>
            <w:tcW w:w="1954" w:type="dxa"/>
          </w:tcPr>
          <w:p w14:paraId="1D65FAE4" w14:textId="77777777" w:rsidR="00E847F7" w:rsidRPr="00930E7D" w:rsidRDefault="00E847F7" w:rsidP="00A77DFD">
            <w:pPr>
              <w:pStyle w:val="NoSpacing"/>
            </w:pPr>
            <w:r>
              <w:t>1:100</w:t>
            </w:r>
          </w:p>
        </w:tc>
      </w:tr>
      <w:tr w:rsidR="00E847F7" w14:paraId="5DBDC808" w14:textId="77777777" w:rsidTr="00A77DFD">
        <w:tc>
          <w:tcPr>
            <w:tcW w:w="1953" w:type="dxa"/>
          </w:tcPr>
          <w:p w14:paraId="55F583A7" w14:textId="77777777" w:rsidR="00E847F7" w:rsidRPr="00930E7D" w:rsidRDefault="00E847F7" w:rsidP="00A77DFD">
            <w:pPr>
              <w:pStyle w:val="NoSpacing"/>
            </w:pPr>
            <w:r>
              <w:t>CD93</w:t>
            </w:r>
          </w:p>
        </w:tc>
        <w:tc>
          <w:tcPr>
            <w:tcW w:w="1953" w:type="dxa"/>
          </w:tcPr>
          <w:p w14:paraId="46C87A0E" w14:textId="77777777" w:rsidR="00E847F7" w:rsidRPr="00930E7D" w:rsidRDefault="00E847F7" w:rsidP="00A77DFD">
            <w:pPr>
              <w:pStyle w:val="NoSpacing"/>
            </w:pPr>
            <w:r>
              <w:t>PE</w:t>
            </w:r>
          </w:p>
        </w:tc>
        <w:tc>
          <w:tcPr>
            <w:tcW w:w="2576" w:type="dxa"/>
          </w:tcPr>
          <w:p w14:paraId="13FF4381" w14:textId="77777777" w:rsidR="00E847F7" w:rsidRPr="00930E7D" w:rsidRDefault="00E847F7" w:rsidP="00A77DFD">
            <w:pPr>
              <w:pStyle w:val="NoSpacing"/>
            </w:pPr>
            <w:r>
              <w:t xml:space="preserve">10804637, </w:t>
            </w:r>
            <w:proofErr w:type="spellStart"/>
            <w:r>
              <w:t>Ebioscience</w:t>
            </w:r>
            <w:proofErr w:type="spellEnd"/>
          </w:p>
        </w:tc>
        <w:tc>
          <w:tcPr>
            <w:tcW w:w="1954" w:type="dxa"/>
          </w:tcPr>
          <w:p w14:paraId="42CD6C3A" w14:textId="77777777" w:rsidR="00E847F7" w:rsidRPr="00930E7D" w:rsidRDefault="00E847F7" w:rsidP="00A77DFD">
            <w:pPr>
              <w:pStyle w:val="NoSpacing"/>
            </w:pPr>
            <w:r>
              <w:t>1:200</w:t>
            </w:r>
          </w:p>
        </w:tc>
      </w:tr>
      <w:tr w:rsidR="00E847F7" w14:paraId="1D7F0242" w14:textId="77777777" w:rsidTr="00A77DFD">
        <w:tc>
          <w:tcPr>
            <w:tcW w:w="1953" w:type="dxa"/>
          </w:tcPr>
          <w:p w14:paraId="54AFC860" w14:textId="77777777" w:rsidR="00E847F7" w:rsidRPr="00930E7D" w:rsidRDefault="00E847F7" w:rsidP="00A77DFD">
            <w:pPr>
              <w:pStyle w:val="NoSpacing"/>
            </w:pPr>
            <w:r>
              <w:t>25F9</w:t>
            </w:r>
          </w:p>
        </w:tc>
        <w:tc>
          <w:tcPr>
            <w:tcW w:w="1953" w:type="dxa"/>
          </w:tcPr>
          <w:p w14:paraId="76A6F32C" w14:textId="77777777" w:rsidR="00E847F7" w:rsidRPr="00930E7D" w:rsidRDefault="00E847F7" w:rsidP="00A77DFD">
            <w:pPr>
              <w:pStyle w:val="NoSpacing"/>
            </w:pPr>
            <w:r>
              <w:t>E-FLUOR-660</w:t>
            </w:r>
          </w:p>
        </w:tc>
        <w:tc>
          <w:tcPr>
            <w:tcW w:w="2576" w:type="dxa"/>
          </w:tcPr>
          <w:p w14:paraId="7DCBD930" w14:textId="77777777" w:rsidR="00E847F7" w:rsidRPr="00930E7D" w:rsidRDefault="00E847F7" w:rsidP="00A77DFD">
            <w:pPr>
              <w:pStyle w:val="NoSpacing"/>
            </w:pPr>
            <w:r>
              <w:t xml:space="preserve">15599866, </w:t>
            </w:r>
            <w:proofErr w:type="spellStart"/>
            <w:r>
              <w:t>Ebioscience</w:t>
            </w:r>
            <w:proofErr w:type="spellEnd"/>
          </w:p>
        </w:tc>
        <w:tc>
          <w:tcPr>
            <w:tcW w:w="1954" w:type="dxa"/>
          </w:tcPr>
          <w:p w14:paraId="10581089" w14:textId="77777777" w:rsidR="00E847F7" w:rsidRPr="00930E7D" w:rsidRDefault="00E847F7" w:rsidP="00A77DFD">
            <w:pPr>
              <w:pStyle w:val="NoSpacing"/>
            </w:pPr>
            <w:r>
              <w:t>1:20</w:t>
            </w:r>
          </w:p>
        </w:tc>
      </w:tr>
      <w:tr w:rsidR="00E847F7" w14:paraId="2C1E458F" w14:textId="77777777" w:rsidTr="00A77DFD">
        <w:tc>
          <w:tcPr>
            <w:tcW w:w="1953" w:type="dxa"/>
          </w:tcPr>
          <w:p w14:paraId="2C865114" w14:textId="77777777" w:rsidR="00E847F7" w:rsidRDefault="00E847F7" w:rsidP="00A77DFD">
            <w:pPr>
              <w:pStyle w:val="NoSpacing"/>
            </w:pPr>
            <w:r>
              <w:t>CD163</w:t>
            </w:r>
          </w:p>
        </w:tc>
        <w:tc>
          <w:tcPr>
            <w:tcW w:w="1953" w:type="dxa"/>
          </w:tcPr>
          <w:p w14:paraId="37E14176" w14:textId="77777777" w:rsidR="00E847F7" w:rsidRPr="00930E7D" w:rsidRDefault="00E847F7" w:rsidP="00A77DFD">
            <w:pPr>
              <w:pStyle w:val="NoSpacing"/>
            </w:pPr>
            <w:r>
              <w:t>PE-CY7</w:t>
            </w:r>
          </w:p>
        </w:tc>
        <w:tc>
          <w:tcPr>
            <w:tcW w:w="2576" w:type="dxa"/>
          </w:tcPr>
          <w:p w14:paraId="5799137F" w14:textId="77777777" w:rsidR="00E847F7" w:rsidRPr="00930E7D" w:rsidRDefault="00E847F7" w:rsidP="00A77DFD">
            <w:pPr>
              <w:pStyle w:val="NoSpacing"/>
            </w:pPr>
            <w:r>
              <w:t xml:space="preserve">333614, </w:t>
            </w:r>
            <w:proofErr w:type="spellStart"/>
            <w:r>
              <w:t>Biolegend</w:t>
            </w:r>
            <w:proofErr w:type="spellEnd"/>
          </w:p>
        </w:tc>
        <w:tc>
          <w:tcPr>
            <w:tcW w:w="1954" w:type="dxa"/>
          </w:tcPr>
          <w:p w14:paraId="268DE1DB" w14:textId="77777777" w:rsidR="00E847F7" w:rsidRPr="00930E7D" w:rsidRDefault="00E847F7" w:rsidP="00A77DFD">
            <w:pPr>
              <w:pStyle w:val="NoSpacing"/>
            </w:pPr>
            <w:r>
              <w:t>1:25</w:t>
            </w:r>
          </w:p>
        </w:tc>
      </w:tr>
      <w:tr w:rsidR="00E847F7" w14:paraId="63C20767" w14:textId="77777777" w:rsidTr="00A77DFD">
        <w:tc>
          <w:tcPr>
            <w:tcW w:w="1953" w:type="dxa"/>
          </w:tcPr>
          <w:p w14:paraId="205F3EDE" w14:textId="77777777" w:rsidR="00E847F7" w:rsidRDefault="00E847F7" w:rsidP="00A77DFD">
            <w:pPr>
              <w:pStyle w:val="NoSpacing"/>
            </w:pPr>
            <w:r>
              <w:t>CD169</w:t>
            </w:r>
          </w:p>
        </w:tc>
        <w:tc>
          <w:tcPr>
            <w:tcW w:w="1953" w:type="dxa"/>
          </w:tcPr>
          <w:p w14:paraId="00FB7BCE" w14:textId="77777777" w:rsidR="00E847F7" w:rsidRPr="00930E7D" w:rsidRDefault="00E847F7" w:rsidP="00A77DFD">
            <w:pPr>
              <w:pStyle w:val="NoSpacing"/>
            </w:pPr>
            <w:r>
              <w:t>APC</w:t>
            </w:r>
          </w:p>
        </w:tc>
        <w:tc>
          <w:tcPr>
            <w:tcW w:w="2576" w:type="dxa"/>
          </w:tcPr>
          <w:p w14:paraId="4AC9474E" w14:textId="77777777" w:rsidR="00E847F7" w:rsidRPr="00930E7D" w:rsidRDefault="00E847F7" w:rsidP="00A77DFD">
            <w:pPr>
              <w:pStyle w:val="NoSpacing"/>
            </w:pPr>
            <w:r>
              <w:t xml:space="preserve">346007, </w:t>
            </w:r>
            <w:proofErr w:type="spellStart"/>
            <w:r>
              <w:t>Biolegend</w:t>
            </w:r>
            <w:proofErr w:type="spellEnd"/>
          </w:p>
        </w:tc>
        <w:tc>
          <w:tcPr>
            <w:tcW w:w="1954" w:type="dxa"/>
          </w:tcPr>
          <w:p w14:paraId="26C16164" w14:textId="77777777" w:rsidR="00E847F7" w:rsidRPr="00930E7D" w:rsidRDefault="00E847F7" w:rsidP="00A77DFD">
            <w:pPr>
              <w:pStyle w:val="NoSpacing"/>
            </w:pPr>
            <w:r>
              <w:t>1:25</w:t>
            </w:r>
          </w:p>
        </w:tc>
      </w:tr>
    </w:tbl>
    <w:p w14:paraId="25A2DE99" w14:textId="77777777" w:rsidR="00E847F7" w:rsidRDefault="00E847F7" w:rsidP="00E847F7">
      <w:pPr>
        <w:pStyle w:val="NoSpacing"/>
        <w:rPr>
          <w:b/>
          <w:bCs/>
        </w:rPr>
      </w:pPr>
    </w:p>
    <w:p w14:paraId="35F0D35C" w14:textId="77777777" w:rsidR="004A15AF" w:rsidRPr="00E847F7" w:rsidRDefault="004A15AF" w:rsidP="00E847F7"/>
    <w:sectPr w:rsidR="004A15AF" w:rsidRPr="00E847F7" w:rsidSect="0050371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7F7"/>
    <w:rsid w:val="0001151E"/>
    <w:rsid w:val="00017E10"/>
    <w:rsid w:val="0003310B"/>
    <w:rsid w:val="000371CF"/>
    <w:rsid w:val="00040442"/>
    <w:rsid w:val="00050E5E"/>
    <w:rsid w:val="00071439"/>
    <w:rsid w:val="00080FD7"/>
    <w:rsid w:val="00095574"/>
    <w:rsid w:val="000B5036"/>
    <w:rsid w:val="00105805"/>
    <w:rsid w:val="00113AC2"/>
    <w:rsid w:val="001267CB"/>
    <w:rsid w:val="00127ED7"/>
    <w:rsid w:val="00147B43"/>
    <w:rsid w:val="00153822"/>
    <w:rsid w:val="00155E69"/>
    <w:rsid w:val="001848E6"/>
    <w:rsid w:val="00187BB0"/>
    <w:rsid w:val="00191E78"/>
    <w:rsid w:val="001A108A"/>
    <w:rsid w:val="001B261E"/>
    <w:rsid w:val="001B3C10"/>
    <w:rsid w:val="001B4B97"/>
    <w:rsid w:val="001C18B5"/>
    <w:rsid w:val="001C7444"/>
    <w:rsid w:val="001D06C5"/>
    <w:rsid w:val="001D18A0"/>
    <w:rsid w:val="001D4A58"/>
    <w:rsid w:val="001F6527"/>
    <w:rsid w:val="00211340"/>
    <w:rsid w:val="0021543C"/>
    <w:rsid w:val="00217DA8"/>
    <w:rsid w:val="002966C8"/>
    <w:rsid w:val="00297EB8"/>
    <w:rsid w:val="002A1837"/>
    <w:rsid w:val="002D5B82"/>
    <w:rsid w:val="002F460B"/>
    <w:rsid w:val="00332E54"/>
    <w:rsid w:val="003A742E"/>
    <w:rsid w:val="003C7B1B"/>
    <w:rsid w:val="003D4620"/>
    <w:rsid w:val="003F55FF"/>
    <w:rsid w:val="00417B03"/>
    <w:rsid w:val="00422702"/>
    <w:rsid w:val="00422898"/>
    <w:rsid w:val="0043288A"/>
    <w:rsid w:val="0043440A"/>
    <w:rsid w:val="00471899"/>
    <w:rsid w:val="004A15AF"/>
    <w:rsid w:val="004B43C2"/>
    <w:rsid w:val="004D4B79"/>
    <w:rsid w:val="004E073B"/>
    <w:rsid w:val="00502D3F"/>
    <w:rsid w:val="00503416"/>
    <w:rsid w:val="00503714"/>
    <w:rsid w:val="0050591C"/>
    <w:rsid w:val="00507A75"/>
    <w:rsid w:val="005235E6"/>
    <w:rsid w:val="0057158A"/>
    <w:rsid w:val="00571EB9"/>
    <w:rsid w:val="00576C86"/>
    <w:rsid w:val="00577488"/>
    <w:rsid w:val="00581DB4"/>
    <w:rsid w:val="005843F1"/>
    <w:rsid w:val="00593BD9"/>
    <w:rsid w:val="005A280E"/>
    <w:rsid w:val="005B76E0"/>
    <w:rsid w:val="005C16CC"/>
    <w:rsid w:val="005D41C7"/>
    <w:rsid w:val="005D673F"/>
    <w:rsid w:val="005F475C"/>
    <w:rsid w:val="00615058"/>
    <w:rsid w:val="00617990"/>
    <w:rsid w:val="0062141D"/>
    <w:rsid w:val="00623DF8"/>
    <w:rsid w:val="0063572F"/>
    <w:rsid w:val="00645C18"/>
    <w:rsid w:val="006714C1"/>
    <w:rsid w:val="00676A73"/>
    <w:rsid w:val="00684DEF"/>
    <w:rsid w:val="006979D0"/>
    <w:rsid w:val="006A0A94"/>
    <w:rsid w:val="006A1274"/>
    <w:rsid w:val="006C5530"/>
    <w:rsid w:val="006C5AC0"/>
    <w:rsid w:val="006D00AD"/>
    <w:rsid w:val="006D0547"/>
    <w:rsid w:val="006E19FB"/>
    <w:rsid w:val="006E4DB7"/>
    <w:rsid w:val="006E68C7"/>
    <w:rsid w:val="006F689C"/>
    <w:rsid w:val="00707A9D"/>
    <w:rsid w:val="007243B0"/>
    <w:rsid w:val="00736D41"/>
    <w:rsid w:val="00737F73"/>
    <w:rsid w:val="00747F67"/>
    <w:rsid w:val="00752040"/>
    <w:rsid w:val="00761AF2"/>
    <w:rsid w:val="007804EA"/>
    <w:rsid w:val="007834B7"/>
    <w:rsid w:val="007B251D"/>
    <w:rsid w:val="007C59C3"/>
    <w:rsid w:val="007F0080"/>
    <w:rsid w:val="00804994"/>
    <w:rsid w:val="00812EAC"/>
    <w:rsid w:val="00815B8C"/>
    <w:rsid w:val="00822E5B"/>
    <w:rsid w:val="008360F7"/>
    <w:rsid w:val="008922B2"/>
    <w:rsid w:val="008B3B65"/>
    <w:rsid w:val="008D0EAB"/>
    <w:rsid w:val="008E3BDD"/>
    <w:rsid w:val="009008D6"/>
    <w:rsid w:val="009112A5"/>
    <w:rsid w:val="0093548B"/>
    <w:rsid w:val="0093592B"/>
    <w:rsid w:val="00941228"/>
    <w:rsid w:val="00954813"/>
    <w:rsid w:val="009970D0"/>
    <w:rsid w:val="009B5679"/>
    <w:rsid w:val="009B70D0"/>
    <w:rsid w:val="009B74AB"/>
    <w:rsid w:val="009D3EF2"/>
    <w:rsid w:val="00A00BB1"/>
    <w:rsid w:val="00A21F33"/>
    <w:rsid w:val="00A254E0"/>
    <w:rsid w:val="00A5432B"/>
    <w:rsid w:val="00A601E0"/>
    <w:rsid w:val="00A7125A"/>
    <w:rsid w:val="00A8518E"/>
    <w:rsid w:val="00A92BC4"/>
    <w:rsid w:val="00AC6234"/>
    <w:rsid w:val="00AE7B74"/>
    <w:rsid w:val="00AF0EC4"/>
    <w:rsid w:val="00AF51A8"/>
    <w:rsid w:val="00AF58EE"/>
    <w:rsid w:val="00B30448"/>
    <w:rsid w:val="00B446DD"/>
    <w:rsid w:val="00B66C88"/>
    <w:rsid w:val="00B71836"/>
    <w:rsid w:val="00BC1B30"/>
    <w:rsid w:val="00BC4B4D"/>
    <w:rsid w:val="00BD59AB"/>
    <w:rsid w:val="00C033B4"/>
    <w:rsid w:val="00C11A2C"/>
    <w:rsid w:val="00C1557D"/>
    <w:rsid w:val="00C2561F"/>
    <w:rsid w:val="00C32A62"/>
    <w:rsid w:val="00C351BA"/>
    <w:rsid w:val="00C436F3"/>
    <w:rsid w:val="00C6609C"/>
    <w:rsid w:val="00C75FDB"/>
    <w:rsid w:val="00C96DFB"/>
    <w:rsid w:val="00CA3F0D"/>
    <w:rsid w:val="00CA606C"/>
    <w:rsid w:val="00CD7C4E"/>
    <w:rsid w:val="00D33E49"/>
    <w:rsid w:val="00D35E3D"/>
    <w:rsid w:val="00D515B8"/>
    <w:rsid w:val="00D55D4E"/>
    <w:rsid w:val="00D84E20"/>
    <w:rsid w:val="00D91545"/>
    <w:rsid w:val="00D92B7B"/>
    <w:rsid w:val="00DA37FC"/>
    <w:rsid w:val="00DC6030"/>
    <w:rsid w:val="00DC6985"/>
    <w:rsid w:val="00DD1AB7"/>
    <w:rsid w:val="00DD53B9"/>
    <w:rsid w:val="00DE0008"/>
    <w:rsid w:val="00E20464"/>
    <w:rsid w:val="00E25DC5"/>
    <w:rsid w:val="00E27BF6"/>
    <w:rsid w:val="00E32ADC"/>
    <w:rsid w:val="00E40412"/>
    <w:rsid w:val="00E411D2"/>
    <w:rsid w:val="00E5260F"/>
    <w:rsid w:val="00E63C72"/>
    <w:rsid w:val="00E847F7"/>
    <w:rsid w:val="00E85746"/>
    <w:rsid w:val="00ED402F"/>
    <w:rsid w:val="00EE1F35"/>
    <w:rsid w:val="00EE4CD4"/>
    <w:rsid w:val="00F160B1"/>
    <w:rsid w:val="00F23C78"/>
    <w:rsid w:val="00F30DFE"/>
    <w:rsid w:val="00F3400B"/>
    <w:rsid w:val="00F46582"/>
    <w:rsid w:val="00F516E4"/>
    <w:rsid w:val="00F55B2D"/>
    <w:rsid w:val="00F56BA1"/>
    <w:rsid w:val="00F62F4D"/>
    <w:rsid w:val="00F70ED2"/>
    <w:rsid w:val="00F86794"/>
    <w:rsid w:val="00F93F6F"/>
    <w:rsid w:val="00FC279B"/>
    <w:rsid w:val="00FC3296"/>
    <w:rsid w:val="00FC6CE3"/>
    <w:rsid w:val="00FD1A7F"/>
    <w:rsid w:val="00FD5672"/>
    <w:rsid w:val="00FE0040"/>
    <w:rsid w:val="00FE0525"/>
    <w:rsid w:val="00FF1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FB7EBA"/>
  <w15:chartTrackingRefBased/>
  <w15:docId w15:val="{FABDE022-3E9E-9143-BCC3-F105FD79F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7F7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47F7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99"/>
    <w:unhideWhenUsed/>
    <w:qFormat/>
    <w:rsid w:val="00E847F7"/>
    <w:rPr>
      <w:rFonts w:ascii="Times New Roman" w:hAnsi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Forrester</dc:creator>
  <cp:keywords/>
  <dc:description/>
  <cp:lastModifiedBy>Lesley Forrester</cp:lastModifiedBy>
  <cp:revision>1</cp:revision>
  <dcterms:created xsi:type="dcterms:W3CDTF">2023-01-18T13:04:00Z</dcterms:created>
  <dcterms:modified xsi:type="dcterms:W3CDTF">2023-01-18T13:04:00Z</dcterms:modified>
</cp:coreProperties>
</file>